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true"/>
        <w:ind w:hanging="0"/>
        <w:jc w:val="left"/>
        <w:rPr>
          <w:rFonts w:ascii="Calibri" w:hAnsi="Calibri" w:cs="Calibri"/>
          <w:b w:val="false"/>
          <w:b w:val="false"/>
          <w:bCs/>
          <w:color w:val="000000"/>
          <w:sz w:val="21"/>
          <w:szCs w:val="21"/>
        </w:rPr>
      </w:pPr>
      <w:r>
        <w:rPr>
          <w:rFonts w:cs="Calibri" w:ascii="Calibri" w:hAnsi="Calibri"/>
          <w:b w:val="false"/>
          <w:bCs/>
          <w:color w:val="000000"/>
          <w:sz w:val="21"/>
          <w:szCs w:val="21"/>
        </w:rPr>
        <w:t>Table 1 D</w:t>
      </w:r>
      <w:r>
        <w:rPr>
          <w:rFonts w:cs="Calibri" w:ascii="Calibri" w:hAnsi="Calibri"/>
          <w:b w:val="false"/>
          <w:bCs/>
          <w:color w:val="000000"/>
          <w:sz w:val="21"/>
          <w:szCs w:val="21"/>
        </w:rPr>
        <w:t xml:space="preserve">ifferential metabolites </w:t>
      </w:r>
      <w:r>
        <w:rPr>
          <w:rFonts w:cs="Calibri" w:ascii="Calibri" w:hAnsi="Calibri"/>
          <w:b w:val="false"/>
          <w:bCs/>
          <w:color w:val="000000"/>
          <w:sz w:val="21"/>
          <w:szCs w:val="21"/>
        </w:rPr>
        <w:t>between the SADI-S group and the sham operation group</w:t>
      </w:r>
    </w:p>
    <w:tbl>
      <w:tblPr>
        <w:tblW w:w="10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2643"/>
        <w:gridCol w:w="1271"/>
        <w:gridCol w:w="1779"/>
        <w:gridCol w:w="1164"/>
        <w:gridCol w:w="2036"/>
        <w:gridCol w:w="1100"/>
      </w:tblGrid>
      <w:tr>
        <w:trPr/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both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de</w:t>
            </w:r>
          </w:p>
        </w:tc>
        <w:tc>
          <w:tcPr>
            <w:tcW w:w="26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ind w:left="0" w:firstLine="180"/>
              <w:jc w:val="center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abolite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T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min)</w:t>
            </w:r>
          </w:p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ind w:left="0" w:firstLine="360"/>
              <w:jc w:val="center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S2.scor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ind w:firstLine="360"/>
              <w:jc w:val="center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VIP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0"/>
              <w:jc w:val="both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C</w:t>
            </w:r>
          </w:p>
          <w:p>
            <w:pPr>
              <w:pStyle w:val="Normal"/>
              <w:spacing w:before="0" w:after="160"/>
              <w:ind w:left="0" w:hanging="0"/>
              <w:jc w:val="center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SADI-S/Sham operation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ind w:left="0" w:firstLine="180"/>
              <w:jc w:val="both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end</w:t>
            </w:r>
          </w:p>
        </w:tc>
      </w:tr>
      <w:tr>
        <w:trPr/>
        <w:tc>
          <w:tcPr>
            <w:tcW w:w="82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ind w:left="0" w:hanging="0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SI-</w:t>
            </w:r>
          </w:p>
        </w:tc>
        <w:tc>
          <w:tcPr>
            <w:tcW w:w="2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6:2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2</w:t>
            </w:r>
          </w:p>
        </w:tc>
        <w:tc>
          <w:tcPr>
            <w:tcW w:w="17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20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3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inole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Oleoyl phen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Hydroxymyris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6: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5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6: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ocho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ole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)-2-hydroxystea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-Th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Oleyl-Leu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8:2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OYLCARNIT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7: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12-Epoxyeicosatri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HE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2-octylpent-2-enedi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±)10(11)-EpDP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mid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7:1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Glutamylmethio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Muricho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22: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2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0.7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O-Methylguan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7: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4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22: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O-Methylurid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21: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4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nor 12-HE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cho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hochol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-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G(16: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8: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3.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Hydroxyhexa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9: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20: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,13-D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hexa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8:3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tetra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keto Testosterone (CRM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8-hydroxyoctyl)pheno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9,12,13-trihydroxyoctadec-15-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S)-HpDH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0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3.8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ylyphen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(2,3-dihydroxypropoxy)-9-oxonon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HOTr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HpO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enodeoxycho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Deoxy-Δ12,14-prostaglandin D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9: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5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di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S(16: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,20-DiHDP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7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 17: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0-D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,1b-dihomoProstaglandin F2alph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tryptopha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sol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uron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20:3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flav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sebac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P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othen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ng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citr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ryloylgly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-o-Chlorophen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ethoxycinn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l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vanil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methio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glutam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Hydroxy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-Va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xymande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glut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indole-3-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leu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Keto-3-deoxy-D-gluco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(2-Furoyl)gly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enz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u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xan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orni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cinn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2-Hydroxyphenyl)propio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tamidobutano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-2-carboxy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8-Quinolinedio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ha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K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oglutar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butyrylgly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Isovalerylgly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hydroxybenzo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adip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gluta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salicyl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nicot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oumaraldehy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gluta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9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宋体" w:cs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Calibri" w:ascii="Calibri" w:hAnsi="Calibri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threo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olevulin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ol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Orni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-OXO-P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ano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capr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6-Dihydrouraci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dazole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benzaldehy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AC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reno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vale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ul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vale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stero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droxypyruv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malo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aci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droxybutano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to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ac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buty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cinn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acet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SI+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ropanamido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ipecol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capr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indol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minohippu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gonine methyl este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phenylala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va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-D-aspar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cetylbutyr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obenzo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acry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P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nylvaler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ylglyc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oxycinnam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ylva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6-Methylade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indole-3-ace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Aminopenicilla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54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firstLine="900"/>
              <w:jc w:val="both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9.76 </w:t>
            </w:r>
          </w:p>
        </w:tc>
        <w:tc>
          <w:tcPr>
            <w:tcW w:w="1100" w:type="dxa"/>
            <w:tcBorders/>
            <w:vAlign w:val="bottom"/>
          </w:tcPr>
          <w:tbl>
            <w:tblPr>
              <w:tblW w:w="110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0"/>
            </w:tblGrid>
            <w:tr>
              <w:trPr/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pacing w:before="0" w:after="160"/>
                    <w:ind w:firstLine="360"/>
                    <w:jc w:val="left"/>
                    <w:textAlignment w:val="bottom"/>
                    <w:rPr>
                      <w:rFonts w:ascii="Calibri" w:hAnsi="Calibri" w:cs="Calibri"/>
                      <w:color w:val="000000"/>
                      <w:position w:val="0"/>
                      <w:sz w:val="18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color w:val="000000"/>
                      <w:position w:val="0"/>
                      <w:sz w:val="18"/>
                      <w:sz w:val="18"/>
                      <w:szCs w:val="18"/>
                      <w:vertAlign w:val="baseline"/>
                      <w:lang w:val="en-US" w:eastAsia="zh-CN"/>
                    </w:rPr>
                    <w:t>↑</w:t>
                  </w:r>
                  <w:r>
                    <w:rPr>
                      <w:rFonts w:cs="Calibri" w:ascii="Calibri" w:hAnsi="Calibri"/>
                      <w:color w:val="000000"/>
                      <w:position w:val="0"/>
                      <w:sz w:val="18"/>
                      <w:sz w:val="18"/>
                      <w:szCs w:val="18"/>
                      <w:vertAlign w:val="baseline"/>
                      <w:lang w:val="en-US" w:eastAsia="zh-CN"/>
                    </w:rPr>
                    <w:t>***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ylpr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ephedr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kynuren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Phosphonopropio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Oxo-2-deoxyaden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nam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tali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7: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aden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ch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4: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Aminopheno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decanoyl Ethanol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porphyrin IX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-G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cero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-P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hochol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ylethanol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olinole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oyl ethanol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mid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verd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id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Ketocholan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ocyclopropanecarboxyl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ethylpyrimid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ridi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droxypropionic</w:t>
            </w: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Acetyl-11-keto-β-boswel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(14,15-Epoxyeicosatrienoyl) glycero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Dehydro-thromboxane B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KE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ticostero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>
          <w:trHeight w:val="556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Oxo phytodienoic aci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inat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rPr/>
        <w:tc>
          <w:tcPr>
            <w:tcW w:w="8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rPr/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righ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left="0" w:hanging="0"/>
              <w:jc w:val="both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center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Calibri" w:ascii="Calibri" w:hAnsi="Calibri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ind w:firstLine="360"/>
              <w:jc w:val="left"/>
              <w:textAlignment w:val="bottom"/>
              <w:rPr>
                <w:rFonts w:ascii="Calibri" w:hAnsi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  <w:r>
              <w:rPr>
                <w:rFonts w:cs="Calibri" w:ascii="Calibri" w:hAnsi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</w:tbl>
    <w:p>
      <w:pPr>
        <w:pStyle w:val="Normal"/>
        <w:keepNext w:val="false"/>
        <w:keepLines w:val="false"/>
        <w:widowControl/>
        <w:ind w:left="0" w:hanging="0"/>
        <w:jc w:val="both"/>
        <w:textAlignment w:val="bottom"/>
        <w:rPr>
          <w:rFonts w:ascii="Calibri" w:hAnsi="Calibri" w:cs="Calibri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FC=</w:t>
      </w:r>
      <w:r>
        <w:rPr>
          <w:rFonts w:eastAsia="宋体"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fold change</w:t>
      </w:r>
      <w:r>
        <w:rPr>
          <w:rFonts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;VIP=Variable Importance for the Projection;RT=retention time;FA=fatty acid;</w:t>
      </w:r>
      <w:r>
        <w:rPr>
          <w:rFonts w:cs="宋体" w:ascii="宋体" w:hAnsi="宋体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↑</w:t>
      </w:r>
      <w:r>
        <w:rPr>
          <w:rFonts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indicates increase; </w:t>
      </w:r>
      <w:r>
        <w:rPr>
          <w:rFonts w:cs="宋体" w:ascii="宋体" w:hAnsi="宋体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↓</w:t>
      </w:r>
      <w:r>
        <w:rPr>
          <w:rFonts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indicates decrease;*P &lt; 0.05;**P &lt; 0.01;***P &lt; 0.001. </w:t>
      </w:r>
    </w:p>
    <w:p>
      <w:pPr>
        <w:pStyle w:val="Normal"/>
        <w:keepNext w:val="false"/>
        <w:keepLines w:val="false"/>
        <w:widowControl/>
        <w:spacing w:before="0" w:after="160"/>
        <w:ind w:left="0" w:hanging="0"/>
        <w:jc w:val="both"/>
        <w:textAlignment w:val="bottom"/>
        <w:rPr>
          <w:rFonts w:ascii="Calibri" w:hAnsi="Calibri" w:cs="Calibri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cs="Calibri" w:ascii="Calibri" w:hAnsi="Calibri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 w:before="0" w:after="160"/>
      <w:ind w:firstLine="48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3:47:26Z</dcterms:created>
  <dc:creator>HUAWEI</dc:creator>
  <dc:description/>
  <dc:language>en-US</dc:language>
  <cp:lastModifiedBy>DW</cp:lastModifiedBy>
  <dcterms:modified xsi:type="dcterms:W3CDTF">2022-09-11T09:54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8BAEA6784E41E6B307A04BDB1D42CA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